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CF6B7A" w14:textId="2A23F444" w:rsidR="00731F84" w:rsidRPr="00AF7448" w:rsidRDefault="00C80BF2" w:rsidP="00AF7448">
      <w:pPr>
        <w:adjustRightInd w:val="0"/>
        <w:snapToGrid w:val="0"/>
        <w:spacing w:line="360" w:lineRule="auto"/>
        <w:ind w:firstLineChars="200" w:firstLine="562"/>
        <w:rPr>
          <w:b/>
          <w:bCs/>
          <w:sz w:val="28"/>
          <w:szCs w:val="28"/>
        </w:rPr>
      </w:pPr>
      <w:r w:rsidRPr="00AF7448">
        <w:rPr>
          <w:b/>
          <w:bCs/>
          <w:sz w:val="28"/>
          <w:szCs w:val="28"/>
        </w:rPr>
        <w:t xml:space="preserve">Specification of the </w:t>
      </w:r>
      <w:r w:rsidR="005475A6" w:rsidRPr="00AF7448">
        <w:rPr>
          <w:b/>
          <w:bCs/>
          <w:sz w:val="28"/>
          <w:szCs w:val="28"/>
        </w:rPr>
        <w:t xml:space="preserve">Affymetrix Yak 600K SNP </w:t>
      </w:r>
      <w:r w:rsidRPr="00AF7448">
        <w:rPr>
          <w:b/>
          <w:bCs/>
          <w:sz w:val="28"/>
          <w:szCs w:val="28"/>
        </w:rPr>
        <w:t>A</w:t>
      </w:r>
      <w:r w:rsidR="005475A6" w:rsidRPr="00AF7448">
        <w:rPr>
          <w:b/>
          <w:bCs/>
          <w:sz w:val="28"/>
          <w:szCs w:val="28"/>
        </w:rPr>
        <w:t xml:space="preserve">rray </w:t>
      </w:r>
      <w:r w:rsidRPr="00AF7448">
        <w:rPr>
          <w:b/>
          <w:bCs/>
          <w:sz w:val="28"/>
          <w:szCs w:val="28"/>
        </w:rPr>
        <w:t>Chip</w:t>
      </w:r>
    </w:p>
    <w:p w14:paraId="5321466F" w14:textId="77777777" w:rsidR="009B6F28" w:rsidRDefault="009B6F28" w:rsidP="0043181F">
      <w:pPr>
        <w:adjustRightInd w:val="0"/>
        <w:snapToGrid w:val="0"/>
        <w:spacing w:line="360" w:lineRule="auto"/>
        <w:ind w:firstLineChars="200" w:firstLine="480"/>
        <w:jc w:val="center"/>
      </w:pPr>
    </w:p>
    <w:p w14:paraId="17EFC6C9" w14:textId="77D2D895" w:rsidR="004D0987" w:rsidRDefault="00F82CEE" w:rsidP="00E94721">
      <w:pPr>
        <w:adjustRightInd w:val="0"/>
        <w:snapToGrid w:val="0"/>
        <w:spacing w:line="360" w:lineRule="auto"/>
        <w:ind w:firstLineChars="200" w:firstLine="480"/>
      </w:pPr>
      <w:r>
        <w:t xml:space="preserve">The </w:t>
      </w:r>
      <w:r w:rsidR="00F6148F" w:rsidRPr="005475A6">
        <w:t>Yak 600K SNP array</w:t>
      </w:r>
      <w:r w:rsidR="00F6148F">
        <w:t xml:space="preserve"> chip </w:t>
      </w:r>
      <w:r w:rsidR="00F6148F" w:rsidRPr="00F6148F">
        <w:t xml:space="preserve">is the first </w:t>
      </w:r>
      <w:r w:rsidR="00F6148F">
        <w:t>yak</w:t>
      </w:r>
      <w:r w:rsidR="00F6148F" w:rsidRPr="00F6148F">
        <w:t xml:space="preserve"> high-density SNP chip</w:t>
      </w:r>
      <w:r w:rsidR="00945F53">
        <w:t xml:space="preserve"> developed from the genome data of </w:t>
      </w:r>
      <w:r w:rsidR="00945F53" w:rsidRPr="00D93714">
        <w:t>30 yak breeds from Tibet, Qinghai, Sichuan, Gansu, Yunnan and Xinjiang</w:t>
      </w:r>
      <w:r w:rsidR="00751C86">
        <w:t xml:space="preserve"> provinces</w:t>
      </w:r>
      <w:r w:rsidR="00F6148F">
        <w:t>,</w:t>
      </w:r>
      <w:r w:rsidR="00945F53" w:rsidRPr="00945F53">
        <w:t xml:space="preserve"> </w:t>
      </w:r>
      <w:r w:rsidR="00945F53" w:rsidRPr="00D93714">
        <w:t>covering the main yak breeds in China</w:t>
      </w:r>
      <w:r w:rsidR="00945F53">
        <w:t>. It contains 630,209 SNP l</w:t>
      </w:r>
      <w:r w:rsidR="005715CF">
        <w:rPr>
          <w:rFonts w:hint="eastAsia"/>
        </w:rPr>
        <w:t>o</w:t>
      </w:r>
      <w:r w:rsidR="00945F53">
        <w:t xml:space="preserve">ci and </w:t>
      </w:r>
      <w:r w:rsidR="00F6148F" w:rsidRPr="00F6148F">
        <w:t>can be used for whole genome SNP typing of yaks</w:t>
      </w:r>
      <w:r w:rsidR="00F6148F">
        <w:t>.</w:t>
      </w:r>
      <w:r w:rsidR="00D93714">
        <w:t xml:space="preserve"> </w:t>
      </w:r>
    </w:p>
    <w:p w14:paraId="2A4112D0" w14:textId="791A92FF" w:rsidR="004D0987" w:rsidRDefault="00704EDD" w:rsidP="00283DB8">
      <w:pPr>
        <w:adjustRightInd w:val="0"/>
        <w:snapToGrid w:val="0"/>
        <w:spacing w:line="360" w:lineRule="auto"/>
        <w:ind w:firstLineChars="200" w:firstLine="480"/>
      </w:pPr>
      <w:r>
        <w:t xml:space="preserve">The Yak 600K SNP Array Chip is developed as the following process. </w:t>
      </w:r>
      <w:r w:rsidR="00F02E7D" w:rsidRPr="00F02E7D">
        <w:t xml:space="preserve">To generate candidate SNPs for inclusion on an Affymetrix Axiom myDesign Custom Array, we selected </w:t>
      </w:r>
      <w:bookmarkStart w:id="0" w:name="_Hlk105769392"/>
      <w:r w:rsidR="00F02E7D" w:rsidRPr="00F02E7D">
        <w:t xml:space="preserve">90 representative yaks for genome re-sequencing, </w:t>
      </w:r>
      <w:r w:rsidR="00DC64C9">
        <w:t>which covered</w:t>
      </w:r>
      <w:r w:rsidR="00DC64C9" w:rsidRPr="00F02E7D">
        <w:t xml:space="preserve"> </w:t>
      </w:r>
      <w:r w:rsidR="00F02E7D" w:rsidRPr="00F02E7D">
        <w:t xml:space="preserve">30 yak breeds (3 individuals per breed) from Tibet, Qinghai, Sichuan, Gansu, Yunnan and Xinjiang </w:t>
      </w:r>
      <w:r w:rsidR="008E6B7C">
        <w:t xml:space="preserve">Provinces. </w:t>
      </w:r>
      <w:bookmarkEnd w:id="0"/>
      <w:r w:rsidR="00283DB8" w:rsidRPr="00F02E7D">
        <w:t>Re-sequencing of these 90 individuals generated a total of 11,409 million paired-end reads</w:t>
      </w:r>
      <w:r w:rsidR="00632E6F">
        <w:t xml:space="preserve">, including </w:t>
      </w:r>
      <w:r w:rsidR="00283DB8" w:rsidRPr="00F02E7D">
        <w:t>1,721.3 Gb</w:t>
      </w:r>
      <w:r w:rsidR="00632E6F">
        <w:t xml:space="preserve"> of data.</w:t>
      </w:r>
      <w:r w:rsidR="00283DB8" w:rsidRPr="00F02E7D">
        <w:t xml:space="preserve"> </w:t>
      </w:r>
      <w:r w:rsidR="00632E6F">
        <w:t>T</w:t>
      </w:r>
      <w:r w:rsidR="00283DB8" w:rsidRPr="00F02E7D">
        <w:t xml:space="preserve">he sequencing depth of 36 individuals from 12 recognized domestic yak breeds </w:t>
      </w:r>
      <w:r w:rsidR="00632E6F">
        <w:t>was approximately</w:t>
      </w:r>
      <w:r w:rsidR="00283DB8" w:rsidRPr="00F02E7D">
        <w:t xml:space="preserve"> 10X, </w:t>
      </w:r>
      <w:r w:rsidR="00632E6F">
        <w:t>with approximately 5X for</w:t>
      </w:r>
      <w:r w:rsidR="00283DB8" w:rsidRPr="00F02E7D">
        <w:t xml:space="preserve"> the others. The short reads were mapped to the reference genome (BroGru_v2.0) published in 2012,</w:t>
      </w:r>
      <w:r w:rsidR="00B263F1">
        <w:t xml:space="preserve"> with the</w:t>
      </w:r>
      <w:r w:rsidR="00283DB8" w:rsidRPr="00F02E7D">
        <w:t xml:space="preserve"> mapping coverage rate </w:t>
      </w:r>
      <w:r w:rsidR="00B263F1">
        <w:t xml:space="preserve">of </w:t>
      </w:r>
      <w:r w:rsidR="00283DB8" w:rsidRPr="00F02E7D">
        <w:t>76.29%.</w:t>
      </w:r>
      <w:r w:rsidR="00283DB8">
        <w:t xml:space="preserve"> The </w:t>
      </w:r>
      <w:r w:rsidR="00153768">
        <w:t xml:space="preserve">detailed information for the genome re-sequencing </w:t>
      </w:r>
      <w:r w:rsidR="00AC4144">
        <w:t>could be obtained from Chai et al. (2020)</w:t>
      </w:r>
      <w:r w:rsidR="00F02E7D" w:rsidRPr="00F02E7D">
        <w:t xml:space="preserve">. </w:t>
      </w:r>
    </w:p>
    <w:p w14:paraId="5A111A24" w14:textId="77777777" w:rsidR="005F1F1B" w:rsidRDefault="00F02E7D" w:rsidP="005F1F1B">
      <w:pPr>
        <w:adjustRightInd w:val="0"/>
        <w:snapToGrid w:val="0"/>
        <w:spacing w:line="360" w:lineRule="auto"/>
        <w:ind w:firstLineChars="200" w:firstLine="480"/>
      </w:pPr>
      <w:r w:rsidRPr="00F02E7D">
        <w:t xml:space="preserve">SNP identification was performed </w:t>
      </w:r>
      <w:r w:rsidR="00C95F87">
        <w:t>using the</w:t>
      </w:r>
      <w:r w:rsidR="00C95F87" w:rsidRPr="00F02E7D">
        <w:t xml:space="preserve"> </w:t>
      </w:r>
      <w:r w:rsidRPr="00F02E7D">
        <w:t>GATK</w:t>
      </w:r>
      <w:r w:rsidR="00C95F87">
        <w:t xml:space="preserve"> software on the data of all</w:t>
      </w:r>
      <w:r w:rsidRPr="00F02E7D">
        <w:t xml:space="preserve"> individuals. The criteria used for calling SNPs were as following: QD</w:t>
      </w:r>
      <w:r w:rsidR="00C95F87">
        <w:t xml:space="preserve"> </w:t>
      </w:r>
      <w:r w:rsidRPr="00F02E7D">
        <w:t>&lt;</w:t>
      </w:r>
      <w:r w:rsidR="00C95F87">
        <w:t xml:space="preserve"> </w:t>
      </w:r>
      <w:r w:rsidRPr="00F02E7D">
        <w:t>2.0</w:t>
      </w:r>
      <w:r w:rsidR="00C95F87">
        <w:t xml:space="preserve">, </w:t>
      </w:r>
      <w:r w:rsidRPr="00F02E7D">
        <w:t>FS</w:t>
      </w:r>
      <w:r w:rsidR="00C95F87">
        <w:t xml:space="preserve"> </w:t>
      </w:r>
      <w:r w:rsidRPr="00F02E7D">
        <w:t>&gt;</w:t>
      </w:r>
      <w:r w:rsidR="00C95F87">
        <w:t xml:space="preserve"> </w:t>
      </w:r>
      <w:r w:rsidRPr="00F02E7D">
        <w:t>60</w:t>
      </w:r>
      <w:r w:rsidR="00C95F87">
        <w:t xml:space="preserve">, </w:t>
      </w:r>
      <w:r w:rsidRPr="00F02E7D">
        <w:t>MQ</w:t>
      </w:r>
      <w:r w:rsidR="00C95F87">
        <w:t xml:space="preserve"> </w:t>
      </w:r>
      <w:r w:rsidRPr="00F02E7D">
        <w:t>&lt;</w:t>
      </w:r>
      <w:r w:rsidR="00C95F87">
        <w:t xml:space="preserve"> </w:t>
      </w:r>
      <w:r w:rsidRPr="00F02E7D">
        <w:t>40</w:t>
      </w:r>
      <w:r w:rsidR="00C95F87">
        <w:t xml:space="preserve">, </w:t>
      </w:r>
      <w:r w:rsidRPr="00F02E7D">
        <w:t>SOR</w:t>
      </w:r>
      <w:r w:rsidR="00C95F87">
        <w:t xml:space="preserve"> </w:t>
      </w:r>
      <w:r w:rsidRPr="00F02E7D">
        <w:t>&gt;</w:t>
      </w:r>
      <w:r w:rsidR="00C95F87">
        <w:t xml:space="preserve"> </w:t>
      </w:r>
      <w:r w:rsidRPr="00F02E7D">
        <w:t>3.0</w:t>
      </w:r>
      <w:r w:rsidR="00C95F87">
        <w:t xml:space="preserve">, </w:t>
      </w:r>
      <w:r w:rsidRPr="00F02E7D">
        <w:t>MQRankSum</w:t>
      </w:r>
      <w:r w:rsidR="00C95F87">
        <w:t xml:space="preserve"> </w:t>
      </w:r>
      <w:r w:rsidRPr="00F02E7D">
        <w:t>&lt;</w:t>
      </w:r>
      <w:r w:rsidR="00C95F87">
        <w:t xml:space="preserve"> </w:t>
      </w:r>
      <w:r w:rsidRPr="00F02E7D">
        <w:t>-12.5</w:t>
      </w:r>
      <w:r w:rsidR="00C95F87">
        <w:t xml:space="preserve">, </w:t>
      </w:r>
      <w:r w:rsidRPr="00F02E7D">
        <w:t>ReadPosRankSum</w:t>
      </w:r>
      <w:r w:rsidR="00C95F87">
        <w:t xml:space="preserve"> </w:t>
      </w:r>
      <w:r w:rsidRPr="00F02E7D">
        <w:t>&lt;</w:t>
      </w:r>
      <w:r w:rsidR="00C95F87">
        <w:t xml:space="preserve"> </w:t>
      </w:r>
      <w:r w:rsidRPr="00F02E7D">
        <w:t>-8.0</w:t>
      </w:r>
      <w:r w:rsidR="00C95F87">
        <w:t xml:space="preserve">, </w:t>
      </w:r>
      <w:r w:rsidRPr="00F02E7D">
        <w:t>QUAL</w:t>
      </w:r>
      <w:r w:rsidR="00C95F87">
        <w:t xml:space="preserve"> </w:t>
      </w:r>
      <w:r w:rsidRPr="00F02E7D">
        <w:t>&lt;</w:t>
      </w:r>
      <w:r w:rsidR="00C95F87">
        <w:t xml:space="preserve"> </w:t>
      </w:r>
      <w:r w:rsidRPr="00F02E7D">
        <w:t>40</w:t>
      </w:r>
      <w:r w:rsidR="00C95F87">
        <w:t>,</w:t>
      </w:r>
      <w:r w:rsidRPr="00F02E7D">
        <w:t xml:space="preserve"> missing rate </w:t>
      </w:r>
      <w:r w:rsidR="00C95F87">
        <w:t>&gt;</w:t>
      </w:r>
      <w:r w:rsidRPr="00F02E7D">
        <w:t xml:space="preserve"> 0.5</w:t>
      </w:r>
      <w:r w:rsidR="00C95F87">
        <w:t>,</w:t>
      </w:r>
      <w:r w:rsidRPr="00F02E7D">
        <w:t xml:space="preserve"> and minor allele frequency (MAF)</w:t>
      </w:r>
      <w:r w:rsidR="00C95F87">
        <w:t xml:space="preserve"> </w:t>
      </w:r>
      <w:r w:rsidR="00C95F87" w:rsidRPr="00AF7448">
        <w:rPr>
          <w:rFonts w:cs="Times New Roman" w:hint="eastAsia"/>
        </w:rPr>
        <w:t>≤</w:t>
      </w:r>
      <w:r w:rsidR="00C95F87" w:rsidRPr="00AF7448">
        <w:rPr>
          <w:rFonts w:cs="Times New Roman"/>
        </w:rPr>
        <w:t xml:space="preserve"> </w:t>
      </w:r>
      <w:r w:rsidRPr="00F02E7D">
        <w:t>5%. A total of 12,001,884 SNPs were identified.</w:t>
      </w:r>
      <w:r w:rsidR="00B20982">
        <w:t xml:space="preserve"> </w:t>
      </w:r>
    </w:p>
    <w:p w14:paraId="7F2C28D5" w14:textId="4ADB4C76" w:rsidR="00D93714" w:rsidRDefault="00853B10" w:rsidP="005F1F1B">
      <w:pPr>
        <w:adjustRightInd w:val="0"/>
        <w:snapToGrid w:val="0"/>
        <w:spacing w:line="360" w:lineRule="auto"/>
        <w:ind w:firstLineChars="200" w:firstLine="480"/>
      </w:pPr>
      <w:bookmarkStart w:id="1" w:name="_GoBack"/>
      <w:bookmarkEnd w:id="1"/>
      <w:r w:rsidRPr="00853B10">
        <w:t xml:space="preserve">For quality control, 71-bp fragments spanning each SNP were extracted, including 35-bp upstream and 35-bp downstream </w:t>
      </w:r>
      <w:r w:rsidR="003F180A">
        <w:t>to</w:t>
      </w:r>
      <w:r w:rsidR="003F180A" w:rsidRPr="00853B10">
        <w:t xml:space="preserve"> </w:t>
      </w:r>
      <w:r w:rsidRPr="00853B10">
        <w:t xml:space="preserve">the SNP base. SNPs with flanking sequences that </w:t>
      </w:r>
      <w:r w:rsidR="003F180A" w:rsidRPr="00853B10">
        <w:t>contain</w:t>
      </w:r>
      <w:r w:rsidR="003F180A">
        <w:t>ed</w:t>
      </w:r>
      <w:r w:rsidR="003F180A" w:rsidRPr="00853B10">
        <w:t xml:space="preserve"> </w:t>
      </w:r>
      <w:r w:rsidRPr="00853B10">
        <w:t>over four consecutive ‘G’ or ‘C’</w:t>
      </w:r>
      <w:r w:rsidR="001D2D90">
        <w:t>,</w:t>
      </w:r>
      <w:r w:rsidRPr="00853B10">
        <w:t xml:space="preserve"> or over six consecutive ‘A’ or ‘T’, </w:t>
      </w:r>
      <w:r w:rsidR="001D2D90">
        <w:t xml:space="preserve">or </w:t>
      </w:r>
      <w:r w:rsidRPr="00853B10">
        <w:t>‘N’</w:t>
      </w:r>
      <w:r w:rsidR="001D2D90">
        <w:t>,</w:t>
      </w:r>
      <w:r w:rsidRPr="00853B10">
        <w:t xml:space="preserve"> were removed. Next, GC content was calculated and SNPs with flanking sequences with GC content below 30% or above 70% were removed. The flanking sequences of the remaining</w:t>
      </w:r>
      <w:r w:rsidR="00022EDB">
        <w:t xml:space="preserve"> SNPs</w:t>
      </w:r>
      <w:r w:rsidRPr="00853B10">
        <w:t xml:space="preserve"> were mapped to the reference genome, and the SNPs that mapped uniquely </w:t>
      </w:r>
      <w:r w:rsidR="00026AF3">
        <w:t xml:space="preserve">to a certain location </w:t>
      </w:r>
      <w:r w:rsidRPr="00853B10">
        <w:t xml:space="preserve">were kept for further selection. SNPs located very close to each other are less likely to be assayed successfully during genotyping because of interference from neighboring variants. Clustering of SNPs can be a result of the misalignment of reads because of the presence of </w:t>
      </w:r>
      <w:r w:rsidR="002F0A5C">
        <w:t>I</w:t>
      </w:r>
      <w:r w:rsidRPr="00853B10">
        <w:t>n</w:t>
      </w:r>
      <w:r w:rsidR="002F0A5C">
        <w:t>D</w:t>
      </w:r>
      <w:r w:rsidRPr="00853B10">
        <w:t xml:space="preserve">els (insertions or deletions) at the beginning or end of reads. Based on advice from Affymetrix scientists, we removed </w:t>
      </w:r>
      <w:r w:rsidR="00A9174D">
        <w:t xml:space="preserve">the closely located </w:t>
      </w:r>
      <w:r w:rsidRPr="00853B10">
        <w:t xml:space="preserve">SNPs that were within 10 bp </w:t>
      </w:r>
      <w:r w:rsidR="00B37DFF">
        <w:t>from</w:t>
      </w:r>
      <w:r w:rsidR="00B37DFF" w:rsidRPr="00853B10">
        <w:t xml:space="preserve"> </w:t>
      </w:r>
      <w:r w:rsidRPr="00853B10">
        <w:t>each other</w:t>
      </w:r>
      <w:r w:rsidR="00E461A4">
        <w:t>,</w:t>
      </w:r>
      <w:r w:rsidRPr="00853B10">
        <w:t xml:space="preserve"> </w:t>
      </w:r>
      <w:r w:rsidR="00E461A4">
        <w:t>and SNPs containing</w:t>
      </w:r>
      <w:r w:rsidRPr="00853B10">
        <w:t xml:space="preserve"> </w:t>
      </w:r>
      <w:r w:rsidRPr="00853B10">
        <w:lastRenderedPageBreak/>
        <w:t>more than two variants within 35 bp</w:t>
      </w:r>
      <w:r w:rsidR="00E461A4">
        <w:t xml:space="preserve"> were also removed</w:t>
      </w:r>
      <w:r w:rsidRPr="00853B10">
        <w:t>. Priority was given to SNPs in coding sequences.</w:t>
      </w:r>
      <w:r w:rsidR="00BD25C8">
        <w:t xml:space="preserve"> Based on these criteria,</w:t>
      </w:r>
      <w:r w:rsidRPr="00853B10">
        <w:t xml:space="preserve"> </w:t>
      </w:r>
      <w:r w:rsidR="00BD25C8">
        <w:t>f</w:t>
      </w:r>
      <w:r w:rsidR="00BD25C8" w:rsidRPr="00853B10">
        <w:t>inally</w:t>
      </w:r>
      <w:r w:rsidRPr="00853B10">
        <w:t>, a total of 633</w:t>
      </w:r>
      <w:r w:rsidR="001B027C">
        <w:t>,</w:t>
      </w:r>
      <w:r w:rsidRPr="00853B10">
        <w:t xml:space="preserve">899 SNPs were </w:t>
      </w:r>
      <w:r w:rsidR="00BD25C8">
        <w:t xml:space="preserve">included for the </w:t>
      </w:r>
      <w:r w:rsidR="00BD25C8">
        <w:rPr>
          <w:rFonts w:hint="eastAsia"/>
        </w:rPr>
        <w:t>de</w:t>
      </w:r>
      <w:r w:rsidR="00BD25C8">
        <w:t xml:space="preserve">velopment of the </w:t>
      </w:r>
      <w:r w:rsidR="00BD25C8" w:rsidRPr="005475A6">
        <w:t>Yak 600K SNP array</w:t>
      </w:r>
      <w:r w:rsidR="00BD25C8">
        <w:t xml:space="preserve"> chip</w:t>
      </w:r>
      <w:r w:rsidR="00BD25C8">
        <w:rPr>
          <w:rFonts w:hint="eastAsia"/>
        </w:rPr>
        <w:t>.</w:t>
      </w:r>
      <w:r w:rsidR="00BD25C8">
        <w:t xml:space="preserve"> The information of each SNP site in the chip is listed in the supplementary Table S1. </w:t>
      </w:r>
      <w:r w:rsidR="00BD25C8" w:rsidRPr="00853B10" w:rsidDel="00BD25C8">
        <w:t xml:space="preserve"> </w:t>
      </w:r>
    </w:p>
    <w:p w14:paraId="6AF2E444" w14:textId="4EFA21D5" w:rsidR="00A90946" w:rsidRDefault="00A90946" w:rsidP="005475A6">
      <w:pPr>
        <w:adjustRightInd w:val="0"/>
        <w:snapToGrid w:val="0"/>
        <w:spacing w:line="360" w:lineRule="auto"/>
        <w:ind w:firstLineChars="200" w:firstLine="480"/>
      </w:pPr>
    </w:p>
    <w:p w14:paraId="6CF0B840" w14:textId="62241854" w:rsidR="00A90946" w:rsidRPr="00AF7448" w:rsidRDefault="00A90946" w:rsidP="00AF7448">
      <w:pPr>
        <w:adjustRightInd w:val="0"/>
        <w:snapToGrid w:val="0"/>
        <w:spacing w:line="360" w:lineRule="auto"/>
        <w:rPr>
          <w:b/>
          <w:bCs/>
          <w:sz w:val="32"/>
          <w:szCs w:val="32"/>
        </w:rPr>
      </w:pPr>
      <w:r w:rsidRPr="00AF7448">
        <w:rPr>
          <w:b/>
          <w:bCs/>
          <w:sz w:val="32"/>
          <w:szCs w:val="32"/>
        </w:rPr>
        <w:t>References</w:t>
      </w:r>
    </w:p>
    <w:p w14:paraId="1248C375" w14:textId="753EF2C0" w:rsidR="00AC4144" w:rsidRPr="00283DB8" w:rsidRDefault="00AC4144" w:rsidP="00AC4144">
      <w:pPr>
        <w:pStyle w:val="EndNoteBibliography"/>
      </w:pPr>
      <w:r w:rsidRPr="00AC4144">
        <w:t>Chai ZX, Xin JW, Zhang CF, Dawayangla, Zhong JC</w:t>
      </w:r>
      <w:r>
        <w:t>.</w:t>
      </w:r>
      <w:r w:rsidRPr="00AC4144">
        <w:t xml:space="preserve"> (2020). Whole-genome resequencing provides insights into the evolution and divergence of the native domestic yaks of the </w:t>
      </w:r>
      <w:r>
        <w:t>Q</w:t>
      </w:r>
      <w:r w:rsidRPr="00AC4144">
        <w:t>inghai-</w:t>
      </w:r>
      <w:r>
        <w:t>T</w:t>
      </w:r>
      <w:r w:rsidRPr="00AC4144">
        <w:t>ibet plateau. BMC Evolutionary Biology, 20, 137.</w:t>
      </w:r>
    </w:p>
    <w:p w14:paraId="3AC4000E" w14:textId="30D20614" w:rsidR="00283DB8" w:rsidRDefault="00283DB8" w:rsidP="005475A6">
      <w:pPr>
        <w:adjustRightInd w:val="0"/>
        <w:snapToGrid w:val="0"/>
        <w:spacing w:line="360" w:lineRule="auto"/>
        <w:ind w:firstLineChars="200" w:firstLine="480"/>
      </w:pPr>
    </w:p>
    <w:p w14:paraId="41FADFE3" w14:textId="38570265" w:rsidR="00F02E7D" w:rsidRPr="00F02E7D" w:rsidRDefault="00F02E7D" w:rsidP="00AF7448">
      <w:pPr>
        <w:widowControl/>
        <w:jc w:val="left"/>
      </w:pPr>
    </w:p>
    <w:sectPr w:rsidR="00F02E7D" w:rsidRPr="00F02E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3436C7" w14:textId="77777777" w:rsidR="00E268ED" w:rsidRDefault="00E268ED" w:rsidP="005475A6">
      <w:r>
        <w:separator/>
      </w:r>
    </w:p>
  </w:endnote>
  <w:endnote w:type="continuationSeparator" w:id="0">
    <w:p w14:paraId="68FA02E9" w14:textId="77777777" w:rsidR="00E268ED" w:rsidRDefault="00E268ED" w:rsidP="00547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89CD1A" w14:textId="77777777" w:rsidR="00E268ED" w:rsidRDefault="00E268ED" w:rsidP="005475A6">
      <w:r>
        <w:separator/>
      </w:r>
    </w:p>
  </w:footnote>
  <w:footnote w:type="continuationSeparator" w:id="0">
    <w:p w14:paraId="7EC01A05" w14:textId="77777777" w:rsidR="00E268ED" w:rsidRDefault="00E268ED" w:rsidP="005475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00vt991rtppuetx2i5satx2rvs9rzdd292&quot;&gt;My EndNote Library&lt;record-ids&gt;&lt;item&gt;18&lt;/item&gt;&lt;/record-ids&gt;&lt;/item&gt;&lt;/Libraries&gt;"/>
  </w:docVars>
  <w:rsids>
    <w:rsidRoot w:val="005A2472"/>
    <w:rsid w:val="00002BA5"/>
    <w:rsid w:val="00022EDB"/>
    <w:rsid w:val="00026AF3"/>
    <w:rsid w:val="00083527"/>
    <w:rsid w:val="001113D1"/>
    <w:rsid w:val="00142D52"/>
    <w:rsid w:val="00153768"/>
    <w:rsid w:val="001660F2"/>
    <w:rsid w:val="001B027C"/>
    <w:rsid w:val="001D2D90"/>
    <w:rsid w:val="00283DB8"/>
    <w:rsid w:val="002F0A5C"/>
    <w:rsid w:val="003615FE"/>
    <w:rsid w:val="003D0010"/>
    <w:rsid w:val="003F180A"/>
    <w:rsid w:val="0043181F"/>
    <w:rsid w:val="00472444"/>
    <w:rsid w:val="004D0987"/>
    <w:rsid w:val="005475A6"/>
    <w:rsid w:val="005715CF"/>
    <w:rsid w:val="005A2472"/>
    <w:rsid w:val="005F1F1B"/>
    <w:rsid w:val="006156D0"/>
    <w:rsid w:val="006272A2"/>
    <w:rsid w:val="00632E6F"/>
    <w:rsid w:val="006401C5"/>
    <w:rsid w:val="006903CC"/>
    <w:rsid w:val="007035A1"/>
    <w:rsid w:val="00704EDD"/>
    <w:rsid w:val="00731F84"/>
    <w:rsid w:val="00751C86"/>
    <w:rsid w:val="00756910"/>
    <w:rsid w:val="007C66AC"/>
    <w:rsid w:val="00853B10"/>
    <w:rsid w:val="008E6B7C"/>
    <w:rsid w:val="00945F53"/>
    <w:rsid w:val="009720C4"/>
    <w:rsid w:val="009B4BEE"/>
    <w:rsid w:val="009B6F28"/>
    <w:rsid w:val="009C4629"/>
    <w:rsid w:val="00A86816"/>
    <w:rsid w:val="00A90946"/>
    <w:rsid w:val="00A9174D"/>
    <w:rsid w:val="00AB2C67"/>
    <w:rsid w:val="00AC4144"/>
    <w:rsid w:val="00AF7448"/>
    <w:rsid w:val="00B20982"/>
    <w:rsid w:val="00B263F1"/>
    <w:rsid w:val="00B37DFF"/>
    <w:rsid w:val="00B43693"/>
    <w:rsid w:val="00B91339"/>
    <w:rsid w:val="00BD25C8"/>
    <w:rsid w:val="00BD435C"/>
    <w:rsid w:val="00C11A03"/>
    <w:rsid w:val="00C80BF2"/>
    <w:rsid w:val="00C95F87"/>
    <w:rsid w:val="00D93714"/>
    <w:rsid w:val="00DC64C9"/>
    <w:rsid w:val="00E11C95"/>
    <w:rsid w:val="00E268ED"/>
    <w:rsid w:val="00E461A4"/>
    <w:rsid w:val="00E94721"/>
    <w:rsid w:val="00F02E7D"/>
    <w:rsid w:val="00F6148F"/>
    <w:rsid w:val="00F82C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65AA6D"/>
  <w15:chartTrackingRefBased/>
  <w15:docId w15:val="{54CBD284-4D14-4038-AD4C-6BFA8AD36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475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475A6"/>
    <w:rPr>
      <w:sz w:val="18"/>
      <w:szCs w:val="18"/>
    </w:rPr>
  </w:style>
  <w:style w:type="paragraph" w:styleId="a5">
    <w:name w:val="footer"/>
    <w:basedOn w:val="a"/>
    <w:link w:val="a6"/>
    <w:uiPriority w:val="99"/>
    <w:unhideWhenUsed/>
    <w:rsid w:val="005475A6"/>
    <w:pPr>
      <w:tabs>
        <w:tab w:val="center" w:pos="4153"/>
        <w:tab w:val="right" w:pos="8306"/>
      </w:tabs>
      <w:snapToGrid w:val="0"/>
      <w:jc w:val="left"/>
    </w:pPr>
    <w:rPr>
      <w:sz w:val="18"/>
      <w:szCs w:val="18"/>
    </w:rPr>
  </w:style>
  <w:style w:type="character" w:customStyle="1" w:styleId="a6">
    <w:name w:val="页脚 字符"/>
    <w:basedOn w:val="a0"/>
    <w:link w:val="a5"/>
    <w:uiPriority w:val="99"/>
    <w:rsid w:val="005475A6"/>
    <w:rPr>
      <w:sz w:val="18"/>
      <w:szCs w:val="18"/>
    </w:rPr>
  </w:style>
  <w:style w:type="paragraph" w:customStyle="1" w:styleId="EndNoteBibliographyTitle">
    <w:name w:val="EndNote Bibliography Title"/>
    <w:basedOn w:val="a"/>
    <w:link w:val="EndNoteBibliographyTitle0"/>
    <w:rsid w:val="00283DB8"/>
    <w:pPr>
      <w:jc w:val="center"/>
    </w:pPr>
    <w:rPr>
      <w:rFonts w:cs="Times New Roman"/>
      <w:noProof/>
    </w:rPr>
  </w:style>
  <w:style w:type="character" w:customStyle="1" w:styleId="EndNoteBibliographyTitle0">
    <w:name w:val="EndNote Bibliography Title 字符"/>
    <w:basedOn w:val="a0"/>
    <w:link w:val="EndNoteBibliographyTitle"/>
    <w:rsid w:val="00283DB8"/>
    <w:rPr>
      <w:rFonts w:cs="Times New Roman"/>
      <w:noProof/>
    </w:rPr>
  </w:style>
  <w:style w:type="paragraph" w:customStyle="1" w:styleId="EndNoteBibliography">
    <w:name w:val="EndNote Bibliography"/>
    <w:basedOn w:val="a"/>
    <w:link w:val="EndNoteBibliography0"/>
    <w:rsid w:val="00283DB8"/>
    <w:rPr>
      <w:rFonts w:cs="Times New Roman"/>
      <w:noProof/>
    </w:rPr>
  </w:style>
  <w:style w:type="character" w:customStyle="1" w:styleId="EndNoteBibliography0">
    <w:name w:val="EndNote Bibliography 字符"/>
    <w:basedOn w:val="a0"/>
    <w:link w:val="EndNoteBibliography"/>
    <w:rsid w:val="00283DB8"/>
    <w:rPr>
      <w:rFonts w:cs="Times New Roman"/>
      <w:noProof/>
    </w:rPr>
  </w:style>
  <w:style w:type="paragraph" w:styleId="a7">
    <w:name w:val="Revision"/>
    <w:hidden/>
    <w:uiPriority w:val="99"/>
    <w:semiHidden/>
    <w:rsid w:val="00C80B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2</Pages>
  <Words>460</Words>
  <Characters>2628</Characters>
  <Application>Microsoft Office Word</Application>
  <DocSecurity>0</DocSecurity>
  <Lines>21</Lines>
  <Paragraphs>6</Paragraphs>
  <ScaleCrop>false</ScaleCrop>
  <Company/>
  <LinksUpToDate>false</LinksUpToDate>
  <CharactersWithSpaces>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orwong26@outlook.com</dc:creator>
  <cp:keywords/>
  <dc:description/>
  <cp:lastModifiedBy>user</cp:lastModifiedBy>
  <cp:revision>44</cp:revision>
  <dcterms:created xsi:type="dcterms:W3CDTF">2022-06-10T02:42:00Z</dcterms:created>
  <dcterms:modified xsi:type="dcterms:W3CDTF">2022-07-22T07:41:00Z</dcterms:modified>
</cp:coreProperties>
</file>